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C8A80" w14:textId="364D502F" w:rsidR="00311B69" w:rsidRPr="00311B69" w:rsidRDefault="00311B69" w:rsidP="00311B69">
      <w:pPr>
        <w:rPr>
          <w:rStyle w:val="normaltextrun"/>
        </w:rPr>
      </w:pPr>
      <w:r w:rsidRPr="00FB2B42">
        <w:rPr>
          <w:b/>
          <w:bCs/>
        </w:rPr>
        <w:t xml:space="preserve">Developing Allied Health Professional Clinical Support Workers </w:t>
      </w:r>
      <w:proofErr w:type="gramStart"/>
      <w:r w:rsidRPr="00FB2B42">
        <w:rPr>
          <w:b/>
          <w:bCs/>
        </w:rPr>
        <w:t>In</w:t>
      </w:r>
      <w:proofErr w:type="gramEnd"/>
      <w:r w:rsidRPr="00FB2B42">
        <w:rPr>
          <w:b/>
          <w:bCs/>
        </w:rPr>
        <w:t xml:space="preserve"> Their Role In Supporting Students </w:t>
      </w:r>
      <w:r w:rsidRPr="00FB2B42">
        <w:t> </w:t>
      </w:r>
    </w:p>
    <w:p w14:paraId="0F206403" w14:textId="366D4212" w:rsidR="0043210B" w:rsidRDefault="00901B2F" w:rsidP="00311B69">
      <w:pPr>
        <w:pStyle w:val="paragraph"/>
        <w:spacing w:before="0" w:after="0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</w:rPr>
      </w:pPr>
      <w:r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 xml:space="preserve">Supplementary File - </w:t>
      </w:r>
      <w:r w:rsidR="0043210B" w:rsidRPr="00901B2F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Online Survey Questions</w:t>
      </w:r>
      <w:r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 xml:space="preserve"> (completed prior to undertaking programme)</w:t>
      </w:r>
    </w:p>
    <w:p w14:paraId="7BD85250" w14:textId="77777777" w:rsidR="00901B2F" w:rsidRPr="0043210B" w:rsidRDefault="00901B2F" w:rsidP="00901B2F">
      <w:pPr>
        <w:pStyle w:val="paragraph"/>
        <w:spacing w:before="0" w:after="0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</w:rPr>
      </w:pPr>
    </w:p>
    <w:p w14:paraId="64903CB5" w14:textId="2FBA3F21" w:rsidR="0043210B" w:rsidRPr="0043210B" w:rsidRDefault="0043210B" w:rsidP="00EF2FE8">
      <w:pPr>
        <w:pStyle w:val="paragraph"/>
        <w:spacing w:before="0" w:after="0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Questions about current post</w:t>
      </w:r>
    </w:p>
    <w:p w14:paraId="60844038" w14:textId="7D1332C9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What is your current post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CA0A0A6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How long have you been in post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93FE742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What profession are you in?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397987B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What area of practice do you work in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9EF516A" w14:textId="77777777" w:rsidR="0043210B" w:rsidRPr="0043210B" w:rsidRDefault="0043210B" w:rsidP="00EF2FE8">
      <w:pPr>
        <w:pStyle w:val="paragraph"/>
        <w:spacing w:before="0" w:after="0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</w:rPr>
      </w:pPr>
    </w:p>
    <w:p w14:paraId="0DB50183" w14:textId="0EAE5527" w:rsidR="0043210B" w:rsidRPr="0043210B" w:rsidRDefault="0043210B" w:rsidP="00EF2FE8">
      <w:pPr>
        <w:pStyle w:val="paragraph"/>
        <w:spacing w:before="0" w:after="0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Questions about previous involvement in supporting students</w:t>
      </w:r>
    </w:p>
    <w:p w14:paraId="59C187CA" w14:textId="68A9820E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Have you been involved in supporting students in the past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08339CE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Have you received any formal or informal training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54D837A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Can you give some examples of your past involvement with students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9B9D209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Is it formal support or on an ad hoc basis (</w:t>
      </w:r>
      <w:proofErr w:type="spellStart"/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eg</w:t>
      </w:r>
      <w:proofErr w:type="spellEnd"/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 xml:space="preserve"> do you know when you will be supporting a student, is it planned)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28BB80B5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Do you support students regularly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C4566A3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Can you describe the support you receive from your manager/supervisor?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D7F4E9C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Can you describe what you might be doing with students and how much time you spend with them.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D235B30" w14:textId="77777777" w:rsidR="00901B2F" w:rsidRDefault="00901B2F" w:rsidP="00EF2FE8">
      <w:pPr>
        <w:pStyle w:val="paragraph"/>
        <w:spacing w:before="0" w:after="0"/>
        <w:textAlignment w:val="baseline"/>
        <w:rPr>
          <w:rStyle w:val="normaltextrun"/>
          <w:rFonts w:asciiTheme="minorHAnsi" w:hAnsiTheme="minorHAnsi" w:cstheme="minorHAnsi"/>
          <w:sz w:val="22"/>
          <w:szCs w:val="22"/>
        </w:rPr>
      </w:pPr>
    </w:p>
    <w:p w14:paraId="335BBEE4" w14:textId="785ACDBB" w:rsidR="00901B2F" w:rsidRPr="00901B2F" w:rsidRDefault="00901B2F" w:rsidP="00EF2FE8">
      <w:pPr>
        <w:pStyle w:val="paragraph"/>
        <w:spacing w:before="0" w:after="0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</w:rPr>
      </w:pPr>
      <w:r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Questions about perceived enablers and barriers in relation to the role of supporting students</w:t>
      </w:r>
    </w:p>
    <w:p w14:paraId="27F796E2" w14:textId="206DE7A1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Is there anything you find difficult when supporting students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60641844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Can you tell us what you would like to be involved in when supporting students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B03E36F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What would you like to do more of?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F390764" w14:textId="77777777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What would you like to do less of? </w:t>
      </w:r>
      <w:r w:rsidRPr="0043210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1AE0934" w14:textId="76A9782F" w:rsidR="00EF2FE8" w:rsidRPr="0043210B" w:rsidRDefault="00EF2FE8" w:rsidP="00EF2FE8">
      <w:pPr>
        <w:pStyle w:val="paragraph"/>
        <w:spacing w:before="0" w:after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43210B">
        <w:rPr>
          <w:rStyle w:val="normaltextrun"/>
          <w:rFonts w:asciiTheme="minorHAnsi" w:hAnsiTheme="minorHAnsi" w:cstheme="minorHAnsi"/>
          <w:sz w:val="22"/>
          <w:szCs w:val="22"/>
        </w:rPr>
        <w:t>What support do you feel you need to achieve this? </w:t>
      </w:r>
    </w:p>
    <w:sectPr w:rsidR="00EF2FE8" w:rsidRPr="004321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BAE"/>
    <w:rsid w:val="000A7A78"/>
    <w:rsid w:val="00113BAE"/>
    <w:rsid w:val="00311B69"/>
    <w:rsid w:val="0043210B"/>
    <w:rsid w:val="007A419A"/>
    <w:rsid w:val="00901B2F"/>
    <w:rsid w:val="00B01F22"/>
    <w:rsid w:val="00B42297"/>
    <w:rsid w:val="00CC3801"/>
    <w:rsid w:val="00D25D2F"/>
    <w:rsid w:val="00DF04CA"/>
    <w:rsid w:val="00EC4E98"/>
    <w:rsid w:val="00EF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803CE"/>
  <w15:chartTrackingRefBased/>
  <w15:docId w15:val="{EA3D0310-5931-48A3-8CFB-0ECDE2A4A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F2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EF2FE8"/>
  </w:style>
  <w:style w:type="character" w:customStyle="1" w:styleId="eop">
    <w:name w:val="eop"/>
    <w:basedOn w:val="DefaultParagraphFont"/>
    <w:rsid w:val="00EF2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6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3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7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4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99</Characters>
  <Application>Microsoft Office Word</Application>
  <DocSecurity>0</DocSecurity>
  <Lines>18</Lines>
  <Paragraphs>5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Bradley</dc:creator>
  <cp:keywords/>
  <dc:description/>
  <cp:lastModifiedBy>Gemma Bradley</cp:lastModifiedBy>
  <cp:revision>2</cp:revision>
  <dcterms:created xsi:type="dcterms:W3CDTF">2025-02-28T14:06:00Z</dcterms:created>
  <dcterms:modified xsi:type="dcterms:W3CDTF">2025-02-28T14:06:00Z</dcterms:modified>
</cp:coreProperties>
</file>